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5B1BD" w14:textId="52B96D79" w:rsidR="007B61B8" w:rsidRDefault="00865033" w:rsidP="00865033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</w:p>
    <w:p w14:paraId="1B1DE706" w14:textId="53C018FC" w:rsidR="00865033" w:rsidRPr="00865033" w:rsidRDefault="00865033" w:rsidP="008650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503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65033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65033">
        <w:rPr>
          <w:rFonts w:ascii="Times New Roman" w:hAnsi="Times New Roman" w:cs="Times New Roman"/>
          <w:b/>
          <w:bCs/>
          <w:sz w:val="24"/>
          <w:szCs w:val="24"/>
        </w:rPr>
        <w:t>igure</w:t>
      </w:r>
    </w:p>
    <w:p w14:paraId="51A4316C" w14:textId="0D193549" w:rsidR="00865033" w:rsidRPr="001331A1" w:rsidRDefault="00865033" w:rsidP="0086503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617EA8">
        <w:rPr>
          <w:rFonts w:ascii="Times New Roman" w:hAnsi="Times New Roman" w:cs="Times New Roman"/>
          <w:sz w:val="24"/>
          <w:szCs w:val="24"/>
        </w:rPr>
        <w:t xml:space="preserve">Fig S1. Patients with </w:t>
      </w:r>
      <w:proofErr w:type="spellStart"/>
      <w:r w:rsidRPr="00617EA8">
        <w:rPr>
          <w:rFonts w:ascii="Times New Roman" w:hAnsi="Times New Roman" w:cs="Times New Roman"/>
          <w:sz w:val="24"/>
          <w:szCs w:val="24"/>
        </w:rPr>
        <w:t>HFrEF</w:t>
      </w:r>
      <w:proofErr w:type="spellEnd"/>
      <w:r w:rsidRPr="00617EA8">
        <w:rPr>
          <w:rFonts w:ascii="Times New Roman" w:hAnsi="Times New Roman" w:cs="Times New Roman"/>
          <w:sz w:val="24"/>
          <w:szCs w:val="24"/>
        </w:rPr>
        <w:t xml:space="preserve"> on 50% GDMT target dose</w:t>
      </w:r>
    </w:p>
    <w:p w14:paraId="541675FD" w14:textId="71F9B8F2" w:rsidR="00865033" w:rsidRPr="00865033" w:rsidRDefault="00865033" w:rsidP="0086503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5D0F1B" w14:textId="77777777" w:rsidR="00865033" w:rsidRPr="002C1352" w:rsidRDefault="00865033" w:rsidP="0086503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C1352">
        <w:rPr>
          <w:rFonts w:ascii="Times New Roman" w:eastAsia="宋体" w:hAnsi="Times New Roman" w:cs="Times New Roman"/>
          <w:sz w:val="24"/>
          <w:szCs w:val="24"/>
        </w:rPr>
        <w:t>Fig S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2C1352">
        <w:rPr>
          <w:rFonts w:ascii="Times New Roman" w:eastAsia="宋体" w:hAnsi="Times New Roman" w:cs="Times New Roman"/>
          <w:sz w:val="24"/>
          <w:szCs w:val="24"/>
        </w:rPr>
        <w:t xml:space="preserve">. Reasons for no use of selected GDMT </w:t>
      </w:r>
      <w:r>
        <w:rPr>
          <w:rFonts w:ascii="Times New Roman" w:eastAsia="宋体" w:hAnsi="Times New Roman" w:cs="Times New Roman"/>
          <w:sz w:val="24"/>
          <w:szCs w:val="24"/>
        </w:rPr>
        <w:t>(A.</w:t>
      </w:r>
      <w:r w:rsidRPr="00B115D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115DE">
        <w:rPr>
          <w:rFonts w:ascii="Times New Roman" w:hAnsi="Times New Roman"/>
          <w:sz w:val="24"/>
          <w:szCs w:val="24"/>
        </w:rPr>
        <w:t>ACEIs/ARBs; B. beta-blockers</w:t>
      </w:r>
      <w:r w:rsidRPr="00B115DE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C1352">
        <w:rPr>
          <w:rFonts w:ascii="Times New Roman" w:eastAsia="宋体" w:hAnsi="Times New Roman" w:cs="Times New Roman"/>
          <w:sz w:val="24"/>
          <w:szCs w:val="24"/>
        </w:rPr>
        <w:t xml:space="preserve">in patients with </w:t>
      </w:r>
      <w:proofErr w:type="spellStart"/>
      <w:r w:rsidRPr="002C1352">
        <w:rPr>
          <w:rFonts w:ascii="Times New Roman" w:eastAsia="宋体" w:hAnsi="Times New Roman" w:cs="Times New Roman"/>
          <w:sz w:val="24"/>
          <w:szCs w:val="24"/>
        </w:rPr>
        <w:t>HFrEF</w:t>
      </w:r>
      <w:proofErr w:type="spellEnd"/>
    </w:p>
    <w:p w14:paraId="14391B98" w14:textId="6DE45D79" w:rsidR="00865033" w:rsidRDefault="0086503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3D6DE0" w14:textId="60EEB9D9" w:rsidR="000867E1" w:rsidRDefault="009A4E5B" w:rsidP="00593EAA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415CA163" wp14:editId="6C0F62E4">
            <wp:extent cx="4329800" cy="3600000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8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B1CA3" w14:textId="73EA6389" w:rsidR="009A4E5B" w:rsidRPr="001331A1" w:rsidRDefault="00E426C8" w:rsidP="00593EA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617EA8">
        <w:rPr>
          <w:rFonts w:ascii="Times New Roman" w:hAnsi="Times New Roman" w:cs="Times New Roman"/>
          <w:sz w:val="24"/>
          <w:szCs w:val="24"/>
        </w:rPr>
        <w:t xml:space="preserve">Fig </w:t>
      </w:r>
      <w:r w:rsidR="0007397C" w:rsidRPr="00617EA8">
        <w:rPr>
          <w:rFonts w:ascii="Times New Roman" w:hAnsi="Times New Roman" w:cs="Times New Roman"/>
          <w:sz w:val="24"/>
          <w:szCs w:val="24"/>
        </w:rPr>
        <w:t xml:space="preserve">S1. Patients with </w:t>
      </w:r>
      <w:proofErr w:type="spellStart"/>
      <w:r w:rsidR="0007397C" w:rsidRPr="00617EA8">
        <w:rPr>
          <w:rFonts w:ascii="Times New Roman" w:hAnsi="Times New Roman" w:cs="Times New Roman"/>
          <w:sz w:val="24"/>
          <w:szCs w:val="24"/>
        </w:rPr>
        <w:t>HFrEF</w:t>
      </w:r>
      <w:proofErr w:type="spellEnd"/>
      <w:r w:rsidR="0007397C" w:rsidRPr="00617EA8">
        <w:rPr>
          <w:rFonts w:ascii="Times New Roman" w:hAnsi="Times New Roman" w:cs="Times New Roman"/>
          <w:sz w:val="24"/>
          <w:szCs w:val="24"/>
        </w:rPr>
        <w:t xml:space="preserve"> on 50% GDMT target dose</w:t>
      </w:r>
    </w:p>
    <w:p w14:paraId="1CAEAF32" w14:textId="01A230A5" w:rsidR="001331A1" w:rsidRDefault="001331A1" w:rsidP="00617EA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30E74F" wp14:editId="55337608">
            <wp:extent cx="5274310" cy="4754880"/>
            <wp:effectExtent l="0" t="0" r="254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F1616" w14:textId="3F5D602C" w:rsidR="00617EA8" w:rsidRPr="002C1352" w:rsidRDefault="00617EA8" w:rsidP="00617EA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C1352">
        <w:rPr>
          <w:rFonts w:ascii="Times New Roman" w:eastAsia="宋体" w:hAnsi="Times New Roman" w:cs="Times New Roman"/>
          <w:sz w:val="24"/>
          <w:szCs w:val="24"/>
        </w:rPr>
        <w:t>Fig S</w:t>
      </w:r>
      <w:r w:rsidR="002C1352">
        <w:rPr>
          <w:rFonts w:ascii="Times New Roman" w:eastAsia="宋体" w:hAnsi="Times New Roman" w:cs="Times New Roman"/>
          <w:sz w:val="24"/>
          <w:szCs w:val="24"/>
        </w:rPr>
        <w:t>2</w:t>
      </w:r>
      <w:r w:rsidRPr="002C135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2C1352">
        <w:rPr>
          <w:rFonts w:ascii="Times New Roman" w:eastAsia="宋体" w:hAnsi="Times New Roman" w:cs="Times New Roman"/>
          <w:sz w:val="24"/>
          <w:szCs w:val="24"/>
        </w:rPr>
        <w:t xml:space="preserve">Reasons for no use of selected GDMT </w:t>
      </w:r>
      <w:r w:rsidR="00B115DE">
        <w:rPr>
          <w:rFonts w:ascii="Times New Roman" w:eastAsia="宋体" w:hAnsi="Times New Roman" w:cs="Times New Roman"/>
          <w:sz w:val="24"/>
          <w:szCs w:val="24"/>
        </w:rPr>
        <w:t>(A.</w:t>
      </w:r>
      <w:r w:rsidR="00B115DE" w:rsidRPr="00B115D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115DE" w:rsidRPr="00B115DE">
        <w:rPr>
          <w:rFonts w:ascii="Times New Roman" w:hAnsi="Times New Roman"/>
          <w:sz w:val="24"/>
          <w:szCs w:val="24"/>
        </w:rPr>
        <w:t>ACEIs/ARBs</w:t>
      </w:r>
      <w:r w:rsidR="00B115DE" w:rsidRPr="00B115DE">
        <w:rPr>
          <w:rFonts w:ascii="Times New Roman" w:hAnsi="Times New Roman"/>
          <w:sz w:val="24"/>
          <w:szCs w:val="24"/>
        </w:rPr>
        <w:t xml:space="preserve">; B. </w:t>
      </w:r>
      <w:r w:rsidR="00B115DE" w:rsidRPr="00B115DE">
        <w:rPr>
          <w:rFonts w:ascii="Times New Roman" w:hAnsi="Times New Roman"/>
          <w:sz w:val="24"/>
          <w:szCs w:val="24"/>
        </w:rPr>
        <w:t>beta-blockers</w:t>
      </w:r>
      <w:r w:rsidR="00B115DE" w:rsidRPr="00B115DE">
        <w:rPr>
          <w:rFonts w:ascii="Times New Roman" w:eastAsia="宋体" w:hAnsi="Times New Roman" w:cs="Times New Roman"/>
          <w:sz w:val="24"/>
          <w:szCs w:val="24"/>
        </w:rPr>
        <w:t>)</w:t>
      </w:r>
      <w:r w:rsidR="00B115D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C1352">
        <w:rPr>
          <w:rFonts w:ascii="Times New Roman" w:eastAsia="宋体" w:hAnsi="Times New Roman" w:cs="Times New Roman"/>
          <w:sz w:val="24"/>
          <w:szCs w:val="24"/>
        </w:rPr>
        <w:t xml:space="preserve">in patients with </w:t>
      </w:r>
      <w:proofErr w:type="spellStart"/>
      <w:r w:rsidRPr="002C1352">
        <w:rPr>
          <w:rFonts w:ascii="Times New Roman" w:eastAsia="宋体" w:hAnsi="Times New Roman" w:cs="Times New Roman"/>
          <w:sz w:val="24"/>
          <w:szCs w:val="24"/>
        </w:rPr>
        <w:t>HFrEF</w:t>
      </w:r>
      <w:proofErr w:type="spellEnd"/>
    </w:p>
    <w:p w14:paraId="6BEA68B3" w14:textId="77777777" w:rsidR="00617EA8" w:rsidRPr="00865033" w:rsidRDefault="00617EA8" w:rsidP="00593EAA">
      <w:pPr>
        <w:spacing w:line="360" w:lineRule="auto"/>
        <w:rPr>
          <w:rFonts w:hint="eastAsia"/>
        </w:rPr>
      </w:pPr>
    </w:p>
    <w:sectPr w:rsidR="00617EA8" w:rsidRPr="00865033" w:rsidSect="00654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0B1A7" w14:textId="77777777" w:rsidR="00AA6504" w:rsidRDefault="00AA6504" w:rsidP="007327DB">
      <w:r>
        <w:separator/>
      </w:r>
    </w:p>
  </w:endnote>
  <w:endnote w:type="continuationSeparator" w:id="0">
    <w:p w14:paraId="0278BA8A" w14:textId="77777777" w:rsidR="00AA6504" w:rsidRDefault="00AA6504" w:rsidP="00732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9B480" w14:textId="77777777" w:rsidR="00AA6504" w:rsidRDefault="00AA6504" w:rsidP="007327DB">
      <w:r>
        <w:separator/>
      </w:r>
    </w:p>
  </w:footnote>
  <w:footnote w:type="continuationSeparator" w:id="0">
    <w:p w14:paraId="2AAB95AC" w14:textId="77777777" w:rsidR="00AA6504" w:rsidRDefault="00AA6504" w:rsidP="00732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60"/>
    <w:rsid w:val="0002478C"/>
    <w:rsid w:val="000304B3"/>
    <w:rsid w:val="00036108"/>
    <w:rsid w:val="00043520"/>
    <w:rsid w:val="0004352C"/>
    <w:rsid w:val="00044192"/>
    <w:rsid w:val="0005595E"/>
    <w:rsid w:val="000606F2"/>
    <w:rsid w:val="00070C42"/>
    <w:rsid w:val="0007397C"/>
    <w:rsid w:val="000832F3"/>
    <w:rsid w:val="000867E1"/>
    <w:rsid w:val="000B031A"/>
    <w:rsid w:val="000B3C3C"/>
    <w:rsid w:val="000E3612"/>
    <w:rsid w:val="000F0442"/>
    <w:rsid w:val="000F2A9E"/>
    <w:rsid w:val="001017BF"/>
    <w:rsid w:val="001202C9"/>
    <w:rsid w:val="001217E8"/>
    <w:rsid w:val="001231DE"/>
    <w:rsid w:val="001331A1"/>
    <w:rsid w:val="00140E0C"/>
    <w:rsid w:val="001477AD"/>
    <w:rsid w:val="0016206A"/>
    <w:rsid w:val="001A4DB9"/>
    <w:rsid w:val="001B2599"/>
    <w:rsid w:val="001C7FF9"/>
    <w:rsid w:val="001F58C9"/>
    <w:rsid w:val="002064B6"/>
    <w:rsid w:val="002121B3"/>
    <w:rsid w:val="002419CD"/>
    <w:rsid w:val="002476E2"/>
    <w:rsid w:val="002534AA"/>
    <w:rsid w:val="002665C7"/>
    <w:rsid w:val="002C1352"/>
    <w:rsid w:val="002C39CE"/>
    <w:rsid w:val="002C5A27"/>
    <w:rsid w:val="002D7C13"/>
    <w:rsid w:val="003107D3"/>
    <w:rsid w:val="0031288D"/>
    <w:rsid w:val="003203D0"/>
    <w:rsid w:val="00331BBF"/>
    <w:rsid w:val="00357B22"/>
    <w:rsid w:val="003652C1"/>
    <w:rsid w:val="00370792"/>
    <w:rsid w:val="00373254"/>
    <w:rsid w:val="00387152"/>
    <w:rsid w:val="003D681A"/>
    <w:rsid w:val="003F5DA4"/>
    <w:rsid w:val="0040776C"/>
    <w:rsid w:val="004243C8"/>
    <w:rsid w:val="00426633"/>
    <w:rsid w:val="004344E8"/>
    <w:rsid w:val="00434C90"/>
    <w:rsid w:val="0045272D"/>
    <w:rsid w:val="004624BD"/>
    <w:rsid w:val="00481183"/>
    <w:rsid w:val="004A2129"/>
    <w:rsid w:val="004A2F78"/>
    <w:rsid w:val="004A6865"/>
    <w:rsid w:val="004B21F4"/>
    <w:rsid w:val="004C62C5"/>
    <w:rsid w:val="004F3D44"/>
    <w:rsid w:val="00504169"/>
    <w:rsid w:val="00524303"/>
    <w:rsid w:val="005322CE"/>
    <w:rsid w:val="005413DB"/>
    <w:rsid w:val="00546D24"/>
    <w:rsid w:val="00560037"/>
    <w:rsid w:val="005779E5"/>
    <w:rsid w:val="005815FC"/>
    <w:rsid w:val="00593EAA"/>
    <w:rsid w:val="005D54D9"/>
    <w:rsid w:val="005D7739"/>
    <w:rsid w:val="005E1AE7"/>
    <w:rsid w:val="00606768"/>
    <w:rsid w:val="00606E04"/>
    <w:rsid w:val="00617EA8"/>
    <w:rsid w:val="00621B67"/>
    <w:rsid w:val="006227E1"/>
    <w:rsid w:val="00627869"/>
    <w:rsid w:val="006436C1"/>
    <w:rsid w:val="00664E4F"/>
    <w:rsid w:val="00675B83"/>
    <w:rsid w:val="006778E3"/>
    <w:rsid w:val="00692269"/>
    <w:rsid w:val="006952E5"/>
    <w:rsid w:val="00696139"/>
    <w:rsid w:val="006A07B3"/>
    <w:rsid w:val="006C2824"/>
    <w:rsid w:val="00714C31"/>
    <w:rsid w:val="00716CFD"/>
    <w:rsid w:val="0072508E"/>
    <w:rsid w:val="007300B5"/>
    <w:rsid w:val="007327DB"/>
    <w:rsid w:val="00745451"/>
    <w:rsid w:val="007759C8"/>
    <w:rsid w:val="0078144F"/>
    <w:rsid w:val="00793F98"/>
    <w:rsid w:val="007A4845"/>
    <w:rsid w:val="007B2586"/>
    <w:rsid w:val="007B61B8"/>
    <w:rsid w:val="007C0C00"/>
    <w:rsid w:val="007D2ECE"/>
    <w:rsid w:val="008010AB"/>
    <w:rsid w:val="00815CDD"/>
    <w:rsid w:val="0083208C"/>
    <w:rsid w:val="00835520"/>
    <w:rsid w:val="00845404"/>
    <w:rsid w:val="00845619"/>
    <w:rsid w:val="00846B68"/>
    <w:rsid w:val="00851437"/>
    <w:rsid w:val="00861696"/>
    <w:rsid w:val="00865033"/>
    <w:rsid w:val="00874DD5"/>
    <w:rsid w:val="008A0E4A"/>
    <w:rsid w:val="008A4267"/>
    <w:rsid w:val="008B66A9"/>
    <w:rsid w:val="008D2C84"/>
    <w:rsid w:val="008D397C"/>
    <w:rsid w:val="009026A5"/>
    <w:rsid w:val="009174CD"/>
    <w:rsid w:val="00962304"/>
    <w:rsid w:val="00963121"/>
    <w:rsid w:val="009835AC"/>
    <w:rsid w:val="009877CD"/>
    <w:rsid w:val="009930F6"/>
    <w:rsid w:val="0099498B"/>
    <w:rsid w:val="00994AE2"/>
    <w:rsid w:val="009A4E5B"/>
    <w:rsid w:val="009C4ADC"/>
    <w:rsid w:val="009D567E"/>
    <w:rsid w:val="00A22435"/>
    <w:rsid w:val="00A62471"/>
    <w:rsid w:val="00A636DC"/>
    <w:rsid w:val="00A86414"/>
    <w:rsid w:val="00A910F5"/>
    <w:rsid w:val="00AA6504"/>
    <w:rsid w:val="00AC4C7A"/>
    <w:rsid w:val="00AC7F93"/>
    <w:rsid w:val="00AF6D45"/>
    <w:rsid w:val="00B0056B"/>
    <w:rsid w:val="00B021AF"/>
    <w:rsid w:val="00B06E60"/>
    <w:rsid w:val="00B10C6D"/>
    <w:rsid w:val="00B115DE"/>
    <w:rsid w:val="00B1680F"/>
    <w:rsid w:val="00B1713F"/>
    <w:rsid w:val="00B3488C"/>
    <w:rsid w:val="00B40491"/>
    <w:rsid w:val="00B57F1D"/>
    <w:rsid w:val="00BF3829"/>
    <w:rsid w:val="00BF3E99"/>
    <w:rsid w:val="00C00B8E"/>
    <w:rsid w:val="00C32EC4"/>
    <w:rsid w:val="00C7184C"/>
    <w:rsid w:val="00CB05AA"/>
    <w:rsid w:val="00CC7895"/>
    <w:rsid w:val="00CD1838"/>
    <w:rsid w:val="00CF54D2"/>
    <w:rsid w:val="00CF5C20"/>
    <w:rsid w:val="00D02258"/>
    <w:rsid w:val="00D0363A"/>
    <w:rsid w:val="00D20F05"/>
    <w:rsid w:val="00D34AEA"/>
    <w:rsid w:val="00D4127D"/>
    <w:rsid w:val="00D45486"/>
    <w:rsid w:val="00D51D1D"/>
    <w:rsid w:val="00D57D10"/>
    <w:rsid w:val="00D65E9E"/>
    <w:rsid w:val="00D73AF6"/>
    <w:rsid w:val="00D73E42"/>
    <w:rsid w:val="00D857AB"/>
    <w:rsid w:val="00D93489"/>
    <w:rsid w:val="00DC3D35"/>
    <w:rsid w:val="00DC4768"/>
    <w:rsid w:val="00DC6739"/>
    <w:rsid w:val="00DD4348"/>
    <w:rsid w:val="00DF601E"/>
    <w:rsid w:val="00E426C8"/>
    <w:rsid w:val="00E93FEB"/>
    <w:rsid w:val="00EA10EE"/>
    <w:rsid w:val="00EB266D"/>
    <w:rsid w:val="00ED5F3A"/>
    <w:rsid w:val="00EE5212"/>
    <w:rsid w:val="00F03950"/>
    <w:rsid w:val="00F13CA2"/>
    <w:rsid w:val="00F1421A"/>
    <w:rsid w:val="00F63F7B"/>
    <w:rsid w:val="00F86C5A"/>
    <w:rsid w:val="00F91294"/>
    <w:rsid w:val="00F9242C"/>
    <w:rsid w:val="00FA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7E5AD"/>
  <w15:chartTrackingRefBased/>
  <w15:docId w15:val="{909C88D4-EE00-4E35-8F13-6D7982F2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7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7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7DB"/>
    <w:rPr>
      <w:sz w:val="18"/>
      <w:szCs w:val="18"/>
    </w:rPr>
  </w:style>
  <w:style w:type="character" w:styleId="a7">
    <w:name w:val="Hyperlink"/>
    <w:basedOn w:val="a0"/>
    <w:uiPriority w:val="99"/>
    <w:unhideWhenUsed/>
    <w:rsid w:val="000867E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867E1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D73E42"/>
    <w:rPr>
      <w:color w:val="954F72" w:themeColor="followedHyperlink"/>
      <w:u w:val="single"/>
    </w:rPr>
  </w:style>
  <w:style w:type="paragraph" w:styleId="2">
    <w:name w:val="Body Text 2"/>
    <w:basedOn w:val="a"/>
    <w:link w:val="20"/>
    <w:rsid w:val="007B61B8"/>
    <w:pPr>
      <w:widowControl/>
      <w:jc w:val="left"/>
    </w:pPr>
    <w:rPr>
      <w:rFonts w:ascii="Times New Roman" w:eastAsia="PMingLiU" w:hAnsi="Times New Roman" w:cs="Times New Roman"/>
      <w:kern w:val="0"/>
      <w:sz w:val="24"/>
      <w:szCs w:val="20"/>
    </w:rPr>
  </w:style>
  <w:style w:type="character" w:customStyle="1" w:styleId="20">
    <w:name w:val="正文文本 2 字符"/>
    <w:basedOn w:val="a0"/>
    <w:link w:val="2"/>
    <w:rsid w:val="007B61B8"/>
    <w:rPr>
      <w:rFonts w:ascii="Times New Roman" w:eastAsia="PMingLiU" w:hAnsi="Times New Roman" w:cs="Times New Roman"/>
      <w:kern w:val="0"/>
      <w:sz w:val="24"/>
      <w:szCs w:val="20"/>
    </w:rPr>
  </w:style>
  <w:style w:type="table" w:styleId="aa">
    <w:name w:val="Table Grid"/>
    <w:basedOn w:val="a1"/>
    <w:uiPriority w:val="39"/>
    <w:rsid w:val="00E42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ou Feng</dc:creator>
  <cp:keywords/>
  <dc:description/>
  <cp:lastModifiedBy>Yizhou Feng</cp:lastModifiedBy>
  <cp:revision>3</cp:revision>
  <dcterms:created xsi:type="dcterms:W3CDTF">2022-02-15T05:27:00Z</dcterms:created>
  <dcterms:modified xsi:type="dcterms:W3CDTF">2022-02-15T05:31:00Z</dcterms:modified>
</cp:coreProperties>
</file>